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996CEC" w14:textId="72419372" w:rsidR="00140716" w:rsidRPr="00FD49FB" w:rsidRDefault="00FD49FB" w:rsidP="00140716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</w:pPr>
      <w:r w:rsidRPr="00FD49F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The primers used in this study are as follows</w:t>
      </w:r>
      <w: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:</w:t>
      </w:r>
    </w:p>
    <w:p w14:paraId="66A7B2EA" w14:textId="33AA1FF9" w:rsidR="00EB10EE" w:rsidRPr="008D7485" w:rsidRDefault="00EB10EE" w:rsidP="00EB10EE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GmCrRLK1L20 </w:t>
      </w:r>
      <w:r w:rsidRPr="008D7485">
        <w:rPr>
          <w:rFonts w:ascii="Arial" w:hAnsi="Arial" w:cs="Arial" w:hint="eastAsia"/>
          <w:color w:val="222222"/>
          <w:sz w:val="20"/>
          <w:szCs w:val="20"/>
          <w:shd w:val="clear" w:color="auto" w:fill="FFFFFF"/>
        </w:rPr>
        <w:t>(16318GFP)-F</w:t>
      </w:r>
      <w:r>
        <w:rPr>
          <w:rFonts w:ascii="Courier New" w:hAnsi="Courier New" w:cs="Courier New" w:hint="eastAsia"/>
          <w:kern w:val="0"/>
          <w:sz w:val="20"/>
          <w:szCs w:val="20"/>
        </w:rPr>
        <w:t>:</w:t>
      </w:r>
      <w:r>
        <w:rPr>
          <w:rFonts w:ascii="Courier New" w:hAnsi="Courier New" w:cs="Courier New"/>
          <w:kern w:val="0"/>
          <w:sz w:val="20"/>
          <w:szCs w:val="20"/>
        </w:rPr>
        <w:t xml:space="preserve"> </w:t>
      </w:r>
      <w:r w:rsidRPr="009551CC">
        <w:rPr>
          <w:rFonts w:ascii="Arial" w:hAnsi="Arial" w:cs="Arial"/>
          <w:color w:val="222222"/>
          <w:sz w:val="20"/>
          <w:szCs w:val="20"/>
          <w:shd w:val="clear" w:color="auto" w:fill="FFFFFF"/>
        </w:rPr>
        <w:t>TATCTCTAGAGGATCC</w:t>
      </w:r>
      <w:r>
        <w:rPr>
          <w:rFonts w:ascii="Courier New" w:hAnsi="Courier New" w:cs="Courier New"/>
          <w:color w:val="000000" w:themeColor="text1"/>
          <w:kern w:val="0"/>
          <w:sz w:val="20"/>
          <w:szCs w:val="20"/>
        </w:rPr>
        <w:t xml:space="preserve"> </w:t>
      </w:r>
      <w:r w:rsidRPr="008D7485">
        <w:rPr>
          <w:rFonts w:ascii="Arial" w:hAnsi="Arial" w:cs="Arial"/>
          <w:color w:val="222222"/>
          <w:sz w:val="20"/>
          <w:szCs w:val="20"/>
          <w:shd w:val="clear" w:color="auto" w:fill="FFFFFF"/>
        </w:rPr>
        <w:t>ATGAGGTTCAACAGTATCACC</w:t>
      </w:r>
    </w:p>
    <w:p w14:paraId="4A879AC4" w14:textId="77777777" w:rsidR="00EB10EE" w:rsidRDefault="00EB10EE" w:rsidP="00EB10EE">
      <w:pPr>
        <w:autoSpaceDE w:val="0"/>
        <w:autoSpaceDN w:val="0"/>
        <w:adjustRightInd w:val="0"/>
        <w:jc w:val="left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GmCrRLK1L20 </w:t>
      </w:r>
      <w:r w:rsidRPr="008D7485">
        <w:rPr>
          <w:rFonts w:ascii="Arial" w:hAnsi="Arial" w:cs="Arial" w:hint="eastAsia"/>
          <w:color w:val="222222"/>
          <w:sz w:val="20"/>
          <w:szCs w:val="20"/>
          <w:shd w:val="clear" w:color="auto" w:fill="FFFFFF"/>
        </w:rPr>
        <w:t>(16318GFP)-R:</w:t>
      </w:r>
      <w:r>
        <w:rPr>
          <w:rFonts w:ascii="Courier New" w:hAnsi="Courier New" w:cs="Courier New"/>
          <w:kern w:val="0"/>
          <w:sz w:val="20"/>
          <w:szCs w:val="20"/>
        </w:rPr>
        <w:t xml:space="preserve"> </w:t>
      </w:r>
      <w:r w:rsidRPr="009551CC">
        <w:rPr>
          <w:rFonts w:ascii="Arial" w:hAnsi="Arial" w:cs="Arial"/>
          <w:color w:val="222222"/>
          <w:sz w:val="20"/>
          <w:szCs w:val="20"/>
          <w:shd w:val="clear" w:color="auto" w:fill="FFFFFF"/>
        </w:rPr>
        <w:t>TGCTCACCATGGATCC</w:t>
      </w:r>
      <w:r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957A8C">
        <w:rPr>
          <w:rFonts w:ascii="Arial" w:hAnsi="Arial" w:cs="Arial"/>
          <w:color w:val="222222"/>
          <w:sz w:val="20"/>
          <w:szCs w:val="20"/>
          <w:shd w:val="clear" w:color="auto" w:fill="FFFFFF"/>
        </w:rPr>
        <w:t>GTAGTGAGTTGAGTATGACT</w:t>
      </w:r>
    </w:p>
    <w:p w14:paraId="4F493049" w14:textId="77777777" w:rsidR="00EB10EE" w:rsidRDefault="00EB10EE" w:rsidP="00EB10EE">
      <w:pPr>
        <w:autoSpaceDE w:val="0"/>
        <w:autoSpaceDN w:val="0"/>
        <w:adjustRightInd w:val="0"/>
        <w:jc w:val="left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GmCrRLK1L20 (3301)-F:</w:t>
      </w:r>
      <w:r w:rsidRPr="000803DF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Pr="009551CC">
        <w:rPr>
          <w:rFonts w:ascii="Arial" w:hAnsi="Arial" w:cs="Arial"/>
          <w:color w:val="222222"/>
          <w:sz w:val="20"/>
          <w:szCs w:val="20"/>
          <w:shd w:val="clear" w:color="auto" w:fill="FFFFFF"/>
        </w:rPr>
        <w:t>GGACTCTTGACCATG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Pr="008D7485">
        <w:rPr>
          <w:rFonts w:ascii="Arial" w:hAnsi="Arial" w:cs="Arial"/>
          <w:color w:val="222222"/>
          <w:sz w:val="20"/>
          <w:szCs w:val="20"/>
          <w:shd w:val="clear" w:color="auto" w:fill="FFFFFF"/>
        </w:rPr>
        <w:t>ATGAGGTTCAACAGTATCACC</w:t>
      </w:r>
    </w:p>
    <w:p w14:paraId="45CE4D9D" w14:textId="77777777" w:rsidR="00EB10EE" w:rsidRDefault="00EB10EE" w:rsidP="00EB10E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GmCrRLK1L20 (3301)-R:</w:t>
      </w:r>
      <w:r w:rsidRPr="000803DF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Pr="009551CC">
        <w:rPr>
          <w:rFonts w:ascii="Arial" w:hAnsi="Arial" w:cs="Arial"/>
          <w:color w:val="222222"/>
          <w:sz w:val="20"/>
          <w:szCs w:val="20"/>
          <w:shd w:val="clear" w:color="auto" w:fill="FFFFFF"/>
        </w:rPr>
        <w:t>ATTCGAGCTGGTCACC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Pr="00957A8C">
        <w:rPr>
          <w:rFonts w:ascii="Arial" w:hAnsi="Arial" w:cs="Arial"/>
          <w:color w:val="222222"/>
          <w:sz w:val="20"/>
          <w:szCs w:val="20"/>
          <w:shd w:val="clear" w:color="auto" w:fill="FFFFFF"/>
        </w:rPr>
        <w:t>GTAGTGAGTTGAGTATGACT</w:t>
      </w:r>
    </w:p>
    <w:p w14:paraId="2FA2D1DF" w14:textId="5979F219" w:rsidR="00096AC1" w:rsidRDefault="00096AC1" w:rsidP="00096AC1">
      <w:pPr>
        <w:autoSpaceDE w:val="0"/>
        <w:autoSpaceDN w:val="0"/>
        <w:adjustRightInd w:val="0"/>
        <w:jc w:val="left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GmCrRLK1L</w:t>
      </w:r>
      <w:r>
        <w:rPr>
          <w:rFonts w:ascii="Arial" w:hAnsi="Arial" w:cs="Arial" w:hint="eastAsia"/>
          <w:color w:val="222222"/>
          <w:sz w:val="20"/>
          <w:szCs w:val="20"/>
          <w:shd w:val="clear" w:color="auto" w:fill="FFFFFF"/>
        </w:rPr>
        <w:t>19-F:</w:t>
      </w:r>
      <w:r w:rsidR="000803DF" w:rsidRPr="000803DF">
        <w:t xml:space="preserve"> </w:t>
      </w:r>
      <w:r w:rsidR="000803DF" w:rsidRPr="000803DF">
        <w:rPr>
          <w:rFonts w:ascii="Arial" w:hAnsi="Arial" w:cs="Arial"/>
          <w:color w:val="222222"/>
          <w:sz w:val="20"/>
          <w:szCs w:val="20"/>
          <w:shd w:val="clear" w:color="auto" w:fill="FFFFFF"/>
        </w:rPr>
        <w:t>GTGTGACTACGACTTCGACTAT</w:t>
      </w:r>
    </w:p>
    <w:p w14:paraId="1137FA07" w14:textId="75DD945D" w:rsidR="00096AC1" w:rsidRDefault="00096AC1" w:rsidP="00096AC1">
      <w:pPr>
        <w:autoSpaceDE w:val="0"/>
        <w:autoSpaceDN w:val="0"/>
        <w:adjustRightInd w:val="0"/>
        <w:jc w:val="left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GmCrRLK1L</w:t>
      </w:r>
      <w:r>
        <w:rPr>
          <w:rFonts w:ascii="Arial" w:hAnsi="Arial" w:cs="Arial" w:hint="eastAsia"/>
          <w:color w:val="222222"/>
          <w:sz w:val="20"/>
          <w:szCs w:val="20"/>
          <w:shd w:val="clear" w:color="auto" w:fill="FFFFFF"/>
        </w:rPr>
        <w:t>19-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R</w:t>
      </w:r>
      <w:r>
        <w:rPr>
          <w:rFonts w:ascii="Arial" w:hAnsi="Arial" w:cs="Arial" w:hint="eastAsia"/>
          <w:color w:val="222222"/>
          <w:sz w:val="20"/>
          <w:szCs w:val="20"/>
          <w:shd w:val="clear" w:color="auto" w:fill="FFFFFF"/>
        </w:rPr>
        <w:t>:</w:t>
      </w:r>
      <w:r w:rsidR="000803DF" w:rsidRPr="000803DF">
        <w:t xml:space="preserve"> </w:t>
      </w:r>
      <w:r w:rsidR="000803DF" w:rsidRPr="000803DF">
        <w:rPr>
          <w:rFonts w:ascii="Arial" w:hAnsi="Arial" w:cs="Arial"/>
          <w:color w:val="222222"/>
          <w:sz w:val="20"/>
          <w:szCs w:val="20"/>
          <w:shd w:val="clear" w:color="auto" w:fill="FFFFFF"/>
        </w:rPr>
        <w:t>TTAATCAATTCACTCAACGCGG</w:t>
      </w:r>
    </w:p>
    <w:p w14:paraId="004567A0" w14:textId="1244E200" w:rsidR="00096AC1" w:rsidRDefault="00096AC1" w:rsidP="00096AC1">
      <w:pPr>
        <w:autoSpaceDE w:val="0"/>
        <w:autoSpaceDN w:val="0"/>
        <w:adjustRightInd w:val="0"/>
        <w:jc w:val="left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GmCrRLK1L</w:t>
      </w:r>
      <w:r w:rsidR="000803DF">
        <w:rPr>
          <w:rFonts w:ascii="Arial" w:hAnsi="Arial" w:cs="Arial"/>
          <w:color w:val="222222"/>
          <w:sz w:val="20"/>
          <w:szCs w:val="20"/>
          <w:shd w:val="clear" w:color="auto" w:fill="FFFFFF"/>
        </w:rPr>
        <w:t>20</w:t>
      </w:r>
      <w:r>
        <w:rPr>
          <w:rFonts w:ascii="Arial" w:hAnsi="Arial" w:cs="Arial" w:hint="eastAsia"/>
          <w:color w:val="222222"/>
          <w:sz w:val="20"/>
          <w:szCs w:val="20"/>
          <w:shd w:val="clear" w:color="auto" w:fill="FFFFFF"/>
        </w:rPr>
        <w:t>-F:</w:t>
      </w:r>
      <w:r w:rsidR="000803DF" w:rsidRPr="000803DF">
        <w:t xml:space="preserve"> </w:t>
      </w:r>
      <w:r w:rsidR="000803DF" w:rsidRPr="000803DF">
        <w:rPr>
          <w:rFonts w:ascii="Arial" w:hAnsi="Arial" w:cs="Arial"/>
          <w:color w:val="222222"/>
          <w:sz w:val="20"/>
          <w:szCs w:val="20"/>
          <w:shd w:val="clear" w:color="auto" w:fill="FFFFFF"/>
        </w:rPr>
        <w:t>CAATGCATCCTTCACTGTTCAA</w:t>
      </w:r>
    </w:p>
    <w:p w14:paraId="01A51250" w14:textId="1DA64C00" w:rsidR="00096AC1" w:rsidRDefault="00096AC1" w:rsidP="00096AC1">
      <w:pPr>
        <w:autoSpaceDE w:val="0"/>
        <w:autoSpaceDN w:val="0"/>
        <w:adjustRightInd w:val="0"/>
        <w:jc w:val="left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GmCrRLK1L</w:t>
      </w:r>
      <w:r w:rsidR="000803DF">
        <w:rPr>
          <w:rFonts w:ascii="Arial" w:hAnsi="Arial" w:cs="Arial"/>
          <w:color w:val="222222"/>
          <w:sz w:val="20"/>
          <w:szCs w:val="20"/>
          <w:shd w:val="clear" w:color="auto" w:fill="FFFFFF"/>
        </w:rPr>
        <w:t>20</w:t>
      </w:r>
      <w:r>
        <w:rPr>
          <w:rFonts w:ascii="Arial" w:hAnsi="Arial" w:cs="Arial" w:hint="eastAsia"/>
          <w:color w:val="222222"/>
          <w:sz w:val="20"/>
          <w:szCs w:val="20"/>
          <w:shd w:val="clear" w:color="auto" w:fill="FFFFFF"/>
        </w:rPr>
        <w:t>-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R</w:t>
      </w:r>
      <w:r>
        <w:rPr>
          <w:rFonts w:ascii="Arial" w:hAnsi="Arial" w:cs="Arial" w:hint="eastAsia"/>
          <w:color w:val="222222"/>
          <w:sz w:val="20"/>
          <w:szCs w:val="20"/>
          <w:shd w:val="clear" w:color="auto" w:fill="FFFFFF"/>
        </w:rPr>
        <w:t>:</w:t>
      </w:r>
      <w:r w:rsidR="000803DF" w:rsidRPr="000803DF">
        <w:t xml:space="preserve"> </w:t>
      </w:r>
      <w:r w:rsidR="000803DF" w:rsidRPr="000803DF">
        <w:rPr>
          <w:rFonts w:ascii="Arial" w:hAnsi="Arial" w:cs="Arial"/>
          <w:color w:val="222222"/>
          <w:sz w:val="20"/>
          <w:szCs w:val="20"/>
          <w:shd w:val="clear" w:color="auto" w:fill="FFFFFF"/>
        </w:rPr>
        <w:t>TTCGTGTTTTCCGCTTTTAGAG</w:t>
      </w:r>
    </w:p>
    <w:p w14:paraId="34BC287C" w14:textId="76141F78" w:rsidR="00096AC1" w:rsidRDefault="00096AC1" w:rsidP="00096AC1">
      <w:pPr>
        <w:autoSpaceDE w:val="0"/>
        <w:autoSpaceDN w:val="0"/>
        <w:adjustRightInd w:val="0"/>
        <w:jc w:val="left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GmCrRLK1L</w:t>
      </w:r>
      <w:r w:rsidR="000803DF">
        <w:rPr>
          <w:rFonts w:ascii="Arial" w:hAnsi="Arial" w:cs="Arial"/>
          <w:color w:val="222222"/>
          <w:sz w:val="20"/>
          <w:szCs w:val="20"/>
          <w:shd w:val="clear" w:color="auto" w:fill="FFFFFF"/>
        </w:rPr>
        <w:t>22</w:t>
      </w:r>
      <w:r>
        <w:rPr>
          <w:rFonts w:ascii="Arial" w:hAnsi="Arial" w:cs="Arial" w:hint="eastAsia"/>
          <w:color w:val="222222"/>
          <w:sz w:val="20"/>
          <w:szCs w:val="20"/>
          <w:shd w:val="clear" w:color="auto" w:fill="FFFFFF"/>
        </w:rPr>
        <w:t>-F:</w:t>
      </w:r>
      <w:r w:rsidR="000803DF" w:rsidRPr="000803DF">
        <w:t xml:space="preserve"> </w:t>
      </w:r>
      <w:r w:rsidR="000803DF" w:rsidRPr="000803DF">
        <w:rPr>
          <w:rFonts w:ascii="Arial" w:hAnsi="Arial" w:cs="Arial"/>
          <w:color w:val="222222"/>
          <w:sz w:val="20"/>
          <w:szCs w:val="20"/>
          <w:shd w:val="clear" w:color="auto" w:fill="FFFFFF"/>
        </w:rPr>
        <w:t>CAGGAAGAAAGGTCCTTGTTTG</w:t>
      </w:r>
    </w:p>
    <w:p w14:paraId="3169DF59" w14:textId="76523FB6" w:rsidR="00096AC1" w:rsidRDefault="00096AC1" w:rsidP="00096AC1">
      <w:pPr>
        <w:autoSpaceDE w:val="0"/>
        <w:autoSpaceDN w:val="0"/>
        <w:adjustRightInd w:val="0"/>
        <w:jc w:val="left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GmCrRLK1L</w:t>
      </w:r>
      <w:r w:rsidR="000803DF">
        <w:rPr>
          <w:rFonts w:ascii="Arial" w:hAnsi="Arial" w:cs="Arial"/>
          <w:color w:val="222222"/>
          <w:sz w:val="20"/>
          <w:szCs w:val="20"/>
          <w:shd w:val="clear" w:color="auto" w:fill="FFFFFF"/>
        </w:rPr>
        <w:t>22</w:t>
      </w:r>
      <w:r>
        <w:rPr>
          <w:rFonts w:ascii="Arial" w:hAnsi="Arial" w:cs="Arial" w:hint="eastAsia"/>
          <w:color w:val="222222"/>
          <w:sz w:val="20"/>
          <w:szCs w:val="20"/>
          <w:shd w:val="clear" w:color="auto" w:fill="FFFFFF"/>
        </w:rPr>
        <w:t>-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R</w:t>
      </w:r>
      <w:r>
        <w:rPr>
          <w:rFonts w:ascii="Arial" w:hAnsi="Arial" w:cs="Arial" w:hint="eastAsia"/>
          <w:color w:val="222222"/>
          <w:sz w:val="20"/>
          <w:szCs w:val="20"/>
          <w:shd w:val="clear" w:color="auto" w:fill="FFFFFF"/>
        </w:rPr>
        <w:t>:</w:t>
      </w:r>
      <w:r w:rsidR="000803DF" w:rsidRPr="000803DF">
        <w:t xml:space="preserve"> </w:t>
      </w:r>
      <w:r w:rsidR="000803DF" w:rsidRPr="000803DF">
        <w:rPr>
          <w:rFonts w:ascii="Arial" w:hAnsi="Arial" w:cs="Arial"/>
          <w:color w:val="222222"/>
          <w:sz w:val="20"/>
          <w:szCs w:val="20"/>
          <w:shd w:val="clear" w:color="auto" w:fill="FFFFFF"/>
        </w:rPr>
        <w:t>TATCCTGGAGTAGTTGCTAGGA</w:t>
      </w:r>
    </w:p>
    <w:p w14:paraId="43C68CCF" w14:textId="2D325517" w:rsidR="000803DF" w:rsidRDefault="000803DF" w:rsidP="000803DF">
      <w:pPr>
        <w:autoSpaceDE w:val="0"/>
        <w:autoSpaceDN w:val="0"/>
        <w:adjustRightInd w:val="0"/>
        <w:jc w:val="left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GmCrRLK1L24</w:t>
      </w:r>
      <w:r>
        <w:rPr>
          <w:rFonts w:ascii="Arial" w:hAnsi="Arial" w:cs="Arial" w:hint="eastAsia"/>
          <w:color w:val="222222"/>
          <w:sz w:val="20"/>
          <w:szCs w:val="20"/>
          <w:shd w:val="clear" w:color="auto" w:fill="FFFFFF"/>
        </w:rPr>
        <w:t>-F:</w:t>
      </w:r>
      <w:r w:rsidRPr="000803DF">
        <w:t xml:space="preserve"> </w:t>
      </w:r>
      <w:r w:rsidRPr="000803DF">
        <w:rPr>
          <w:rFonts w:ascii="Arial" w:hAnsi="Arial" w:cs="Arial"/>
          <w:color w:val="222222"/>
          <w:sz w:val="20"/>
          <w:szCs w:val="20"/>
          <w:shd w:val="clear" w:color="auto" w:fill="FFFFFF"/>
        </w:rPr>
        <w:t>GAGCAACTACGAGTACTTCAGT</w:t>
      </w:r>
    </w:p>
    <w:p w14:paraId="3314CCCC" w14:textId="4B6282D9" w:rsidR="000803DF" w:rsidRDefault="000803DF" w:rsidP="000803DF">
      <w:pPr>
        <w:autoSpaceDE w:val="0"/>
        <w:autoSpaceDN w:val="0"/>
        <w:adjustRightInd w:val="0"/>
        <w:jc w:val="left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GmCrRLK1L24</w:t>
      </w:r>
      <w:r>
        <w:rPr>
          <w:rFonts w:ascii="Arial" w:hAnsi="Arial" w:cs="Arial" w:hint="eastAsia"/>
          <w:color w:val="222222"/>
          <w:sz w:val="20"/>
          <w:szCs w:val="20"/>
          <w:shd w:val="clear" w:color="auto" w:fill="FFFFFF"/>
        </w:rPr>
        <w:t>-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R</w:t>
      </w:r>
      <w:r>
        <w:rPr>
          <w:rFonts w:ascii="Arial" w:hAnsi="Arial" w:cs="Arial" w:hint="eastAsia"/>
          <w:color w:val="222222"/>
          <w:sz w:val="20"/>
          <w:szCs w:val="20"/>
          <w:shd w:val="clear" w:color="auto" w:fill="FFFFFF"/>
        </w:rPr>
        <w:t>:</w:t>
      </w:r>
      <w:r w:rsidRPr="000803DF">
        <w:t xml:space="preserve"> </w:t>
      </w:r>
      <w:r w:rsidRPr="000803DF">
        <w:rPr>
          <w:rFonts w:ascii="Arial" w:hAnsi="Arial" w:cs="Arial"/>
          <w:color w:val="222222"/>
          <w:sz w:val="20"/>
          <w:szCs w:val="20"/>
          <w:shd w:val="clear" w:color="auto" w:fill="FFFFFF"/>
        </w:rPr>
        <w:t>CAGCACGCAAATTGTACTTTTC</w:t>
      </w:r>
    </w:p>
    <w:p w14:paraId="3698F2DA" w14:textId="31DD5CA3" w:rsidR="000803DF" w:rsidRDefault="000803DF" w:rsidP="000803DF">
      <w:pPr>
        <w:autoSpaceDE w:val="0"/>
        <w:autoSpaceDN w:val="0"/>
        <w:adjustRightInd w:val="0"/>
        <w:jc w:val="left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GmCrRLK1L31</w:t>
      </w:r>
      <w:r>
        <w:rPr>
          <w:rFonts w:ascii="Arial" w:hAnsi="Arial" w:cs="Arial" w:hint="eastAsia"/>
          <w:color w:val="222222"/>
          <w:sz w:val="20"/>
          <w:szCs w:val="20"/>
          <w:shd w:val="clear" w:color="auto" w:fill="FFFFFF"/>
        </w:rPr>
        <w:t>-F:</w:t>
      </w:r>
      <w:r w:rsidRPr="000803DF">
        <w:t xml:space="preserve"> </w:t>
      </w:r>
      <w:r w:rsidRPr="000803DF">
        <w:rPr>
          <w:rFonts w:ascii="Arial" w:hAnsi="Arial" w:cs="Arial"/>
          <w:color w:val="222222"/>
          <w:sz w:val="20"/>
          <w:szCs w:val="20"/>
          <w:shd w:val="clear" w:color="auto" w:fill="FFFFFF"/>
        </w:rPr>
        <w:t>CTATTTCTCAGTCAAAGCTGGC</w:t>
      </w:r>
    </w:p>
    <w:p w14:paraId="1F1E4553" w14:textId="3C1C6FE5" w:rsidR="00140716" w:rsidRPr="00140716" w:rsidRDefault="000803DF" w:rsidP="00140716">
      <w:pPr>
        <w:autoSpaceDE w:val="0"/>
        <w:autoSpaceDN w:val="0"/>
        <w:adjustRightInd w:val="0"/>
        <w:jc w:val="left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GmCrRLK1L31</w:t>
      </w:r>
      <w:r>
        <w:rPr>
          <w:rFonts w:ascii="Arial" w:hAnsi="Arial" w:cs="Arial" w:hint="eastAsia"/>
          <w:color w:val="222222"/>
          <w:sz w:val="20"/>
          <w:szCs w:val="20"/>
          <w:shd w:val="clear" w:color="auto" w:fill="FFFFFF"/>
        </w:rPr>
        <w:t>-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R</w:t>
      </w:r>
      <w:r>
        <w:rPr>
          <w:rFonts w:ascii="Arial" w:hAnsi="Arial" w:cs="Arial" w:hint="eastAsia"/>
          <w:color w:val="222222"/>
          <w:sz w:val="20"/>
          <w:szCs w:val="20"/>
          <w:shd w:val="clear" w:color="auto" w:fill="FFFFFF"/>
        </w:rPr>
        <w:t>:</w:t>
      </w:r>
      <w:r w:rsidRPr="000803DF">
        <w:t xml:space="preserve"> </w:t>
      </w:r>
      <w:r w:rsidRPr="000803DF">
        <w:rPr>
          <w:rFonts w:ascii="Arial" w:hAnsi="Arial" w:cs="Arial"/>
          <w:color w:val="222222"/>
          <w:sz w:val="20"/>
          <w:szCs w:val="20"/>
          <w:shd w:val="clear" w:color="auto" w:fill="FFFFFF"/>
        </w:rPr>
        <w:t>CCATTGATGAAAGCGTACGAAT</w:t>
      </w:r>
    </w:p>
    <w:p w14:paraId="79A760D5" w14:textId="56D5A0B3" w:rsidR="00FD49FB" w:rsidRPr="00FD49FB" w:rsidRDefault="00FD49FB" w:rsidP="00EB10EE">
      <w:pP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</w:pPr>
      <w:r w:rsidRPr="00FD49FB">
        <w:rPr>
          <w:rFonts w:ascii="Arial" w:hAnsi="Arial" w:cs="Arial" w:hint="eastAsia"/>
          <w:b/>
          <w:bCs/>
          <w:color w:val="222222"/>
          <w:sz w:val="20"/>
          <w:szCs w:val="20"/>
          <w:shd w:val="clear" w:color="auto" w:fill="FFFFFF"/>
        </w:rPr>
        <w:t>G</w:t>
      </w:r>
      <w:r w:rsidRPr="00FD49F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ene sequence:</w:t>
      </w:r>
    </w:p>
    <w:p w14:paraId="0715ADDB" w14:textId="35B847CD" w:rsidR="009551CC" w:rsidRPr="009551CC" w:rsidRDefault="009551CC" w:rsidP="00EB10EE">
      <w:pPr>
        <w:rPr>
          <w:shd w:val="clear" w:color="auto" w:fill="FFFFFF"/>
        </w:rPr>
      </w:pPr>
      <w:r>
        <w:rPr>
          <w:rFonts w:ascii="Courier New" w:hAnsi="Courier New" w:cs="Courier New"/>
          <w:color w:val="000000"/>
          <w:szCs w:val="21"/>
          <w:shd w:val="clear" w:color="auto" w:fill="FFFFFF"/>
        </w:rPr>
        <w:t xml:space="preserve">&gt;Glyma.13G053800.1 CDS </w:t>
      </w:r>
      <w:r>
        <w:rPr>
          <w:rFonts w:ascii="Courier New" w:hAnsi="Courier New" w:cs="Courier New"/>
          <w:color w:val="000000"/>
          <w:szCs w:val="21"/>
        </w:rPr>
        <w:br/>
      </w:r>
      <w:r w:rsidRPr="009551CC">
        <w:rPr>
          <w:shd w:val="clear" w:color="auto" w:fill="FFFFFF"/>
        </w:rPr>
        <w:t>ATGACGTTCCTCAGTATCACCTCCTTAACACTATTCTTCCTTCTTCTCTTTCTCTCCATAGAGCTCCAAGCGTACACCCCAGAAGACAACTTCACCATCAGTTGTGGCACCACCGGGATAGTCTTCGACGGCCAAAGGACATGGACGGGGGACGCAGACACAAAGTACTTATCTGGTGGTCAAGGCAGCACCGTTTTAACCCAAGCAGCAACACAAGATCCTTCTGTCAATCAAGTTCCCTACACCACAGCACGGTTATCCCCTTCTCAGTTCAATTACTCCTTCCCCGTTTCTGCGGGCCCCAAATTCGTTCGCCTCTTCTTCTACCCGGCTGATTACCCTTCCTTTCCCCGCACTGATGCCTCTTTCTCCGTTCAATCTAACGGATTCACCTTCTTAAAAGGTTTCAACGCCTCTCTAAACGCTGACGCGGAAGCCACCAAAACCATCTTCAGGGAATATGTGGTCAACGTCAACGACGGTGAGACTCTCATCCTCAGCTTCACTCCCTCGCAACCAAACTCCTACGCTTTCATCAATGGAATCGAGGTGCTTTCCATGCCAAGTGATTTGTATTACACGTCAGCAACTGACTCAACAGGATTCAAGTTCTTGGGAAGTACCACGCTGTACAGCGTAGAAACCAGATTTGCGCTGCAGGCGGAGTATAGAATCAAAATGGGAGGGCAAGAAATATCACCACTAAACGACACCGGTTTGTTCAGGAAATGGGCCGATGACGAAGAAGATTATTTAATCAAACAAAATCCACAGAATAATGATCTTTCAAGCAACACGGATGGTAAGATGAACATAACCGTGAATCCTGATTACGTGGCACCCAAGGAACTCTACAGAACAGCGCGTAACATGGGCACAAACGCCACTCTGAACAAAATCAGCAACCTGACTTGGGAGTTCCCGGTTGATTCTGGCTTCACTTACGTTCTCAGGCTTCACTTTTGCGAGCTTGACCCCAATATTAATAAAGATGGTGACAGGGTGTTCTTCATTTACATAGCGAGCCAGTTGGCTGAGAACCACGCTGATGTTATGCAATGGAGCCACAATCAGAAAGGTCTCGCTGTGCAGAGAAACTATGCCGTTTTAATTCCGAAGGACAATACTCAGAAAAAGGTTAATCTCTCGCTTCAGATGCATCCTTATGCAACTAATGATGAAACGACATACAGCGACGCGTTCTTGAACGGTCTCGAGATCTTCAAAATCAGTGAGGCTGGGTCAAACAACCTTGCCGGACCTAACCCGGACCCGGTTCAGACTCCACACAACAACATACCCGCCCCAAAGGGAAACCGCAGCAGCAAAAGCGGAACGTCGATAATCGGCATCGTGGCAGGTGTGGTATCCGGCGTCGTTTTGATCTCACTCATCATCCTTTTCCTCATCGTCTTCTTCCGACGCAAGACAATCACTACGCCCAAGGACTACAACAAGTCCAAGTCCTCCGCGACCTCCAAGTGGGGCCCACTCTCCTTCACAACGACCAAGTCAACCACCACCACGAAGTCCTCCCTCCCCTCCGAACTCTGTCGTAACTTTTCCCTCGCCGAGATCGAAGCCGCCACCAACAACTTCGACGATGTTCTCATCATTGGCGTCGGGGGATTCGGCCACGTGTACAAGGGCTACATCGACGGCGGTTTCACCCCAGTCGCCATCAAGCGCCTCAAACCGGATTCACAGCAGGGTGCAAATGAATTCACGAATGA</w:t>
      </w:r>
      <w:r w:rsidRPr="009551CC">
        <w:rPr>
          <w:shd w:val="clear" w:color="auto" w:fill="FFFFFF"/>
        </w:rPr>
        <w:lastRenderedPageBreak/>
        <w:t>GATCGAGATGCTCTCACAGCTACGCCACCTTCATCTCGTGTCCCTCATTGGGTACTGCAACGAGAACTACGAAATGATCCTCGTCTACGATTTCATGGCACGTGGCACCCTCCGGCAACATCTCTACAACTCTGATAACCCTCCTGTCTCGTGGAAGCAGCGCTTGCAAATTTGCATTGGTGCCGCACGTGGGCTGCATTATCTCCACACAGGCGGGAAGCACACAATCATCCACCGTGACGTGAAAACCACCAACATACTGTTGGATGACAAGTGGGTGGCCAAGATTTCCGACTTTGGGCTATCCAGAATTGGGCCCACGAGCATTGACAAATCTCATTGCTCTTTGAGATATTGTGCGCTCGGCCACCTCTAA</w:t>
      </w:r>
    </w:p>
    <w:p w14:paraId="549E9DBB" w14:textId="367A2FDF" w:rsidR="00BB7210" w:rsidRDefault="00EB10EE" w:rsidP="00EB10EE">
      <w:pPr>
        <w:rPr>
          <w:shd w:val="clear" w:color="auto" w:fill="FFFFFF"/>
        </w:rPr>
      </w:pPr>
      <w:r>
        <w:rPr>
          <w:rFonts w:ascii="Courier New" w:hAnsi="Courier New" w:cs="Courier New"/>
          <w:color w:val="000000"/>
          <w:szCs w:val="21"/>
          <w:shd w:val="clear" w:color="auto" w:fill="FFFFFF"/>
        </w:rPr>
        <w:t xml:space="preserve">&gt;Glyma.13G054200.1 </w:t>
      </w:r>
      <w:r w:rsidR="009551CC">
        <w:rPr>
          <w:rFonts w:ascii="Courier New" w:hAnsi="Courier New" w:cs="Courier New"/>
          <w:color w:val="000000"/>
          <w:szCs w:val="21"/>
          <w:shd w:val="clear" w:color="auto" w:fill="FFFFFF"/>
        </w:rPr>
        <w:t xml:space="preserve">CDS </w:t>
      </w:r>
      <w:r>
        <w:rPr>
          <w:rFonts w:ascii="Courier New" w:hAnsi="Courier New" w:cs="Courier New"/>
          <w:color w:val="000000"/>
          <w:szCs w:val="21"/>
        </w:rPr>
        <w:br/>
      </w:r>
      <w:r w:rsidRPr="00EB10EE">
        <w:rPr>
          <w:shd w:val="clear" w:color="auto" w:fill="FFFFFF"/>
        </w:rPr>
        <w:t>ATGAGGTTCAACAGTATCACCTCCGTAACAACACTCTTCCTCTTTCTCAGCCTCTTTACACACCTCCATGCGTACACTCCCGTGGACAACTTTACCATAAGCTGCGGCACTACCGGAAAATCTTACGACGGGGAAAGGACATGGACGGGGGACACAGGTTCAACGTTCTTATCTCATCAAGACGGCACCGTTTCCGCTAATGCAACAACACAATCTCCTTCTACCAATCAAGTGCCCTACACCGCCGCACGCTTGTCCCGTTCCCGTTTCAGCTACTCCTTCCCAGTCTCCCCTGGCCCCAAATTCCTCCGCCTCTTCTTCTACCCTGCTGAGTACGCTTCCTTTCCTAGCTCCAATGCATCCTTCACCGATCAATCCAACCAATTCACCCTTCTCCACGTTTTCAATGCCTCTCTAAAAGCGGAAAACACTAAAACCATCTTCAGAGAATATGTCGTCAATGTGGACGGCGACAGTGAGAGGTTGAACCTCACCTTCACTCCGTCACAACCAAACTCCTACGCTTTCATCAACGGAATCGAGGTACTCTCCATGCCAAGCAATCTGTATTACACCTCAGCAAATGACAACGGTTTGAAGCTCGTGGGAACTGACACACTGTTCCCCATAAGAACCAACACTGCACTGGAGACAGAGTATAGAATCAAAGTGGGAGGGCAAGGAATCTCGCCACGAAACGACACTGGTTTGTTCAGGAACTGGGCTGGTCAAGATGAAGATTATTTAATTAAACAAAAAAATCCACAGAATAGTGCTATAACAGGAAACACCAATGGTAAGATGAACATAACGGTAAATCCAGATTATGTGGCACCCAAGGAACTGTACAGAACAGCTCGTGTCATGGGCACAAACACGTCTATGAACAAAAGCCTCAAGTTGACTTGGGAGTTCCCTGTTGACTCTGGCTTCCACTACATGATCAGGTTCCACTTTTGCCAACTTGACCCCAATATTACTAACATCGGTGACAGGGTGTTCTCACTTTACATAGGGAGCGAGTTTCTTGATGTTATGAGATGGAGCCAAAAACAGAAAGGTGTCGCTGTGTACAAAGACTACGCCATTTTAATCCCCAAGAGTGATACTCAGAAACAGGTTAATCTCTCGCTCCAAATGATGAATCCTTATGAAAGTGCCAAGGATAAAGAAAACAATGACCCGTTTCTGAATGGTCTGGAGATCTTCAAAATCAGCGAGTTTAACAACCTTGCTGGACCTAACCTGCAGAACAACAACATGCTCGTCCAAGAAGGAAAGAACAGCAGCAGAACACTTAAAATTGTTGTAGCAGGGGTGGTATCTGGCGTTGTTGTTTTCTTCATCTTTTTGTGGGGGAGTTGCAAGTTCGGTCCTCTCTTGCCCTCGCAGGATGACGACATGCTGAATTACAGCCAGAGGTGGCCGTTCAATCTCCTCTGCCAGCGCTTTTCCCTCATGGATATCAAAGCCGCCACCAACAACTTCAATAACGAATCCCTCGTCGGTGTTGGAGGATTCGGCCACGTGTACATGGGCTACATTGACGGCATTTCCATCCCGGTGGCTATCAAGCGTCTCAAGCCGGGTTCGAAGCAGGGGTCCGAAGAGTTCCTGACCGAGATCAAGATGCTCTCGCAGATCCGCCACCGCCATCTCGTTCCTCTCATCGGCTACTGCAACAACAACAAGGAGATGATCTTGGTCTATGATTTCATGACACGTGGCAATCTCCGTGACCATCTCTACAACACCGACAAATCCCCTTTATCGTGGAAGCAACGTTTGCAGATTTGTATTGGCGCCGCCCATGGGTTGTATTATCTTCACAAATGTGCCGGGAAATACATGATCATCCATGGTGATGTGAAAACCACCAACATCTTGTTGGATGATGACTGGGTGGCCAAGGTTTCGGACTTTGGGCTTTCCAGATTTGGGCCCACGGACTCATCCCATGCCTATGGCAGCACCACCGCTGTAAGAGGCAGCTTTGGGTATATAGACCCAGAGTATTATAAGCGGCATCATTTGACGGACAAGTCTGACGTGTACGCTTTCGGGGTAGTGTTGTTTGAGGTACTGTGCGCTCGTCCGCCTCTTATACGCAATGAAGATCCCAAACAGGAGTCGCTTGCTAAGTGGGTTAGGTACTGTTACCAAAGTGGGACCATGGACCAGATTGTGGACCCCACGTTGAAGGGGAGGATCGCGCCTGAATGCTTCCGGAGGTTTTGCCATATTGGGGTGAGTTGTTTGTCAGAGGTTGGGACGCAGAGGCCGTCGATGAAAGATGTTGTTTTCATGTTGGAGTCTACTCTGCAGGTGCAAGAGAGCGCGGAGAATGTAAAAAGAGGAAATTAG</w:t>
      </w:r>
    </w:p>
    <w:p w14:paraId="7D5038A1" w14:textId="5CFE3E81" w:rsidR="00EB10EE" w:rsidRDefault="00890715" w:rsidP="00096AC1">
      <w:pPr>
        <w:autoSpaceDE w:val="0"/>
        <w:autoSpaceDN w:val="0"/>
        <w:adjustRightInd w:val="0"/>
        <w:jc w:val="left"/>
        <w:rPr>
          <w:shd w:val="clear" w:color="auto" w:fill="FFFFFF"/>
        </w:rPr>
      </w:pPr>
      <w:r>
        <w:rPr>
          <w:rFonts w:ascii="Courier New" w:hAnsi="Courier New" w:cs="Courier New"/>
          <w:color w:val="000000"/>
          <w:szCs w:val="21"/>
          <w:shd w:val="clear" w:color="auto" w:fill="FFFFFF"/>
        </w:rPr>
        <w:t xml:space="preserve">&gt;Glyma.13G054400.1 CDS </w:t>
      </w:r>
      <w:r>
        <w:rPr>
          <w:rFonts w:ascii="Courier New" w:hAnsi="Courier New" w:cs="Courier New"/>
          <w:color w:val="000000"/>
          <w:szCs w:val="21"/>
        </w:rPr>
        <w:br/>
      </w:r>
      <w:r w:rsidRPr="00890715">
        <w:rPr>
          <w:shd w:val="clear" w:color="auto" w:fill="FFFFFF"/>
        </w:rPr>
        <w:t>ATGAGGCTCCTTAGCATCATCACCACCTCCTTAACACTATTCTTCCTTCTTCTCTTTCTCTCCATAGAGCTCCAAGCGTACACCCCAGAAGACAACTTCACCATCAGTTGTGGCACCACCGGGATAGTCTTCGACGGCCAAAGGACATGGACGGGGGACGCAGACACAAAGTACTTATCTGGTGGTCAAGGCAGCACCGTTTTAACCCAAGCAGCAACACAAGATCCTTCTGTCAATCAAGTTCCCTACACCACAGCACGGTTATCCCCTTCTCAGTTCAATTACTCCTTCCCCGTTTCTGCGGGCCCCAAATTCGTTCGCCTCTTCTTCTACCCGGCTGATTACCCTTCCTTTCCCCGCACTGATGCCTCTTTCTCCGTTCAATCTAACGGATTCACCTTCTTAAAAGGTTTCAACGCCTCTCTAAACGCTGACGCGGAAGCCACCAAAACCATCTTCAGGGAATATGTGGTCAACGTCAACGACGGTGAGACTCTCATCCTCAGCTTCACTCCCTCGCAACCAAACTCCTACGCTTTCATCAATGGAATCGAGGTGCTTTCCATGCCAAGTGATTTGTATTACACGTCAGCAACTGACTCAACAGGATTCAAGTTCTTGGGAAGTACCACGCTGTACAGCGTAGAAACCAGATTTGCGCTGCAGGCGGAGTATAGAATCAAAATGGGAGGGCAAGAAATATCACCACTAAACGACACCGGTTTGTTCAGGAAATGGGCCGGTGACGAAGAAGATTATTTAATCAAACAAAATCCACAGAATAATGATCTTTCAAGCAACACGGATGGTAAGATGAACATAACCGTGAATCCTGATTACGTGGCACCCAAGGAACTCTACAGAACAGCGCGTAACATGGGCACAAACGCCACTCTGAACAAAATCAGCAACCTGACTTGGGAGTTCCCGGTTGATTCTGGCTTCACTTACGTTCTCAGGCTCCACTTTTGCGAGCTTGACCCCAATATTAATAAAGATGGTGACAGGGTGTTCTTCATTTACATAGCGAGCCAGTTGGCTGAGAACCACGCTGATGTTATGCAATGGAGCCACAATCAGAAAGGTCTCGCTGTGCAGAGAAACTATGCCGTTTTAATTCCGAAGGACAATACTCAGAAAAAGGTTAATCTCTCGCTTCGGATGGATCCTTATGCAACTAATGATAAAACGACATACAGCGACGCGTTCTTGAACGGTCTCGAGATCTTCAAAATCAGTGAGGCTGGGTCAAACAACCTTGCCGGACCTAACCCGGACCCGGTTCAGACTCCACACAACAACATACCCGCCCCAAAGGGAAACCGCAGCAGCAAAAGCGGAACGTCGATAATCGGCATCGTGGCAGGTGTGGTATCCGGCGTCGTTTTGATCTCACTCATCATCCTTTTCCTCATCGTCTTCTTCCGACGCAAGACAATCACTACGCCCAAGGACTACAACAAGTCCAAGTCCTCCGCGACCTCCAAGTGGGGCCCACTCTCCTTCACAACGACCAAGTCAACCACCACCACGAAGTCCTCCCTCCCCTCCGATCTATGCCGCCACTTCTCCCTCCCGGAGATCAAGTCCGCCACCAACAACTTCGACGACGTCTTCATCGTCGGCGTCGGCGGATTCGGCCACGTGTACAAAGGCTACATCGACAACGGCTCCACCCCCGTCGCCATCAAGCGCCTCAAGCCGGGTTCACAGCAAGGCGCGCACGAGTTCATGAACGAGATCGAGATGCTATCGCAGCTCCGCCACCTCCACCTCGTATCTCTCATAGGTTATTGCAACGAGAACAACGAGATGATCCTCGTCTACGACTTCATGGCGCGTGGAACGCTACGCGATCATCTATACAACACCGACAACCCCCCTTTGACGTGGAAGCAGCGCTTGCAGATCTGCATCGGCGCCGCGCGTGGACTGCATTACCTCCACACCGGCGCGAAGCACACGATCATCCACCGCGACGTGAAAACTACCAACATTTTGTTGGATGATAAGTGGGTGGCCAAGGTTTCGGACTTCGGGCTTTCGAGAATCGGGCCCACGGGCAACGCCAAGGCCCACGTCAGCACCGTTGTGAAAGGCAGCATTGGGTATTTGGACCCGGAGTATTATAAACGACAGCGTTTAACTGAGAAATCTGACGTGTATTCCTTTGGAGTGGTGCTGTTTGAGTTACTCTGCGCTCGTCCGCCTCTGATCAGAACTGCGGAGAAGAAACAGGTGTCGCTTGCTGATTGGGCGAGGCACTGCTGCCAAAATGGGACCATAGGCCAGATTGTGGACCCCACTTTAAAGGGGAGGATGGCGCCAGAGTGTTTGAGGAAATTCTGCGAGGTTGCGGTGAGTTGTTTGTTGGACGACGGAACGCTGAGGCCGTCGATGAACGACGTCGTTTGGATGCTGGAGTTTGCGTTGCAGTTGCAGGAGAGTGCTGAGCAGCGTGAAAATACTAATATTGTTGATAATGAAATTAATGAGAGAAGAGAGGAGGAGGCTAGTGATGATTTGTTTAGTACTGGAACCAGTGTGGGCCAGGTTTCGGATTTTAACAAGAGTAGCGGTGTGGTGAGTGTGAGTACTGATAGCGAAGAGCTTAGTAGTAGCTACAAAGAGAGTGATAAGTTGATGTCTGGGACTGTTTTCTCTGAGATTGTGGATCCAAAGCCACGTTGA</w:t>
      </w:r>
    </w:p>
    <w:p w14:paraId="3BD23127" w14:textId="3598747F" w:rsidR="00890715" w:rsidRDefault="00890715" w:rsidP="00096AC1">
      <w:pPr>
        <w:autoSpaceDE w:val="0"/>
        <w:autoSpaceDN w:val="0"/>
        <w:adjustRightInd w:val="0"/>
        <w:jc w:val="left"/>
        <w:rPr>
          <w:shd w:val="clear" w:color="auto" w:fill="FFFFFF"/>
        </w:rPr>
      </w:pPr>
      <w:r>
        <w:rPr>
          <w:rFonts w:ascii="Courier New" w:hAnsi="Courier New" w:cs="Courier New"/>
          <w:color w:val="000000"/>
          <w:szCs w:val="21"/>
          <w:shd w:val="clear" w:color="auto" w:fill="FFFFFF"/>
        </w:rPr>
        <w:t>&gt;Glyma.15G042900.1 CDS</w:t>
      </w:r>
      <w:r>
        <w:rPr>
          <w:rFonts w:ascii="Courier New" w:hAnsi="Courier New" w:cs="Courier New"/>
          <w:color w:val="000000"/>
          <w:szCs w:val="21"/>
        </w:rPr>
        <w:br/>
      </w:r>
      <w:r w:rsidRPr="00890715">
        <w:rPr>
          <w:shd w:val="clear" w:color="auto" w:fill="FFFFFF"/>
        </w:rPr>
        <w:t>ATGACTGATTGGAGAAATATTGGTTTCTTTATATGTGTTTTATCAATCTTTCCGCTTGTATGCTTCTGTGCCACCTTTGTTCCAGTAGATAATTATCTTATAGACTGTGGAGCAACTACGAGTACTTCAGTAGGTACACGCAATTTCATAGCAGATAACAAGGATCTCCTTTCCACACAAAAAGATATTGTTGCCACTACCTCCTCAAAATCAGCTACTTCTTCCTCTGATGATTCATCGCTCTATCAAACTGCAAGAGTCTTCACTGCTTCCTCGAAGTACACTTTTAAAATTAATCAAAAGGGGAGGCACTGGATCCGTCTCTATTTCCTTCCATTCGCTTATGAAAAGTACAATTTGCGTGCTGCAGATTTCACTGTTTCCACCCAAAACCATGTCCTTTTCAGAAGCCTCAACATGCAGAAAGATCCTGTGATGAAGGAGTACTCAGTGAATGTGACCTCCGACTCCCTTGTTCTTACCTTTGCCCCTTCAGGAAGTTCCATTGCTTTTGTGAATGCCATTGAAGTTGTTTCTGTCCCTGATGACCTAATTGTTGATGATGGTTTTGCCTTAGATCCATCAGTAACCTCTTCTGGGTTGGTGACACAAGCACTTGAGACAGTTTGGAGGGTTAACATGGGTGGTCCTACTGTGACCCCTATAAATGACACCCTTCAAAGAACTTGGGTTCCTGATCAAAGTTTCCTTTTGCAATCCAACCTTGCCTCATTTTCTTCCAATATTAAGGGTGTTAAGTATGAGAACCATGGGCAAGCAACAGAAAACACTGCTCCGCCTACCGTTTATGGGACTCTCACACAGATGAACTCGACCTATGATCCCCGTAATATTTTCAATGTAACATGGCAGTTTGATGTAAGTCCCGGATTTCAGTACCTTGTTCGACTTCACTTCTGTGATGTAGTCAGTAAAGCTCTCAATGAACTCTACTTCAATGCTTATGTTGACTCCAAACTGGCTGCTTCAAGTGCTGATCCCAGTACTACTAGCAATAATGCTTTGGGTGTTCCATACTATAGGGATCTGGTTACAGCCGTGGCTGTCAGCAAAACACTTCGTGTAAGTATTGGCCCTTCTGAGGTAAATAAGGAGTACCCTAATGCCATTTTGAATGGGTTGGAGATCATGAAAATGAACAATTCTATGGGCAGTCTTATCCCAGGAGCTGTGGCTATTACTTCTGGCTCAAGTTCTAAAAAAACTGGCATGATTGTGGGTGTGAGTGTTGGGGTAGTTGGTGCAGTTGTCTTGGCTGGAGTTTTCTTTGTACTGTGCAGGAAAAGAAGAAGGTTGGCACAAAGGCAGTCAAAGACATGGGTTCCTTTATCCATCAATGATGGAACTACTTTTCATACCATGGGAAGTAAATATTCTAACGGCACAACACTGAGTGCTGCTTCAAACTTTGAGTACCGAGTCCCTTTTGTGGCGGTTCAGGAGGCTACAAATAATTTTGATGAGAGTTGGGTTATTGGCATTGGTGGTTTTGGTAAAGTGTACAAGGGAGAGTTAAGTGATGGCACAAAAGTGGCAGTCAAGAGGGGGAATCCACGATCACAGCAGGGGCTTGCGGAGTTCCAAACTGAAATTGAAATGCTTTCTCAATTCCGTCATCGCCATCTAGTGTCTTTGATTGGTTATTGTGATGAAAGGAATGAAATGATCTTGATATATGAATATATGGAGAAGGGTACTCTCAAGGGTCATTTATATGGTTCAGGTCTGCCAAGCTTAAGCTGGAAGGAGAGGCTTGAGATATGCATTGGAGCAGCTAGAGGGCTTCATTACCTTCACACTGGCTATGCTAAAGCAGTTATTCACCGCGATGTGAAGTCTGCAAATATCCTACTTGATGAGAACCTGATGGCTAAAGTTGCTGATTTTGGATTATCAAAGACGGGGCCTGAAATTGACCAGACACATGTTAGCACAGCTGTTAAAGGTAGTTTTGGGTACCTTGATCCGGAGTATTTTAGGAGGCAACAACTAACAGAAAAGTCAGATGTATATTCATTTGGGGTAGTTCTGTTTGAAGTTCTTTGTGCAAGGCCTGTCATAGATCCAACACTTCCTAGAGAAATGGTAAACTTGGCAGAATGGGCGATGAAATGGCAGAAGAAAGGACAGTTGGAGCAAATCATAGATCAAACACTTGCAGGCAAAATAAGACCAGATTCTCTAAGGAATGATCTTCATATATGA</w:t>
      </w:r>
    </w:p>
    <w:p w14:paraId="439BC97B" w14:textId="6163289A" w:rsidR="00890715" w:rsidRDefault="00890715" w:rsidP="00096AC1">
      <w:pPr>
        <w:autoSpaceDE w:val="0"/>
        <w:autoSpaceDN w:val="0"/>
        <w:adjustRightInd w:val="0"/>
        <w:jc w:val="left"/>
        <w:rPr>
          <w:shd w:val="clear" w:color="auto" w:fill="FFFFFF"/>
        </w:rPr>
      </w:pPr>
      <w:r>
        <w:rPr>
          <w:rFonts w:ascii="Courier New" w:hAnsi="Courier New" w:cs="Courier New"/>
          <w:color w:val="000000"/>
          <w:szCs w:val="21"/>
          <w:shd w:val="clear" w:color="auto" w:fill="FFFFFF"/>
        </w:rPr>
        <w:t xml:space="preserve">&gt;Glyma.18G270600.1 CDS </w:t>
      </w:r>
      <w:r>
        <w:rPr>
          <w:rFonts w:ascii="Courier New" w:hAnsi="Courier New" w:cs="Courier New"/>
          <w:color w:val="000000"/>
          <w:szCs w:val="21"/>
        </w:rPr>
        <w:br/>
      </w:r>
      <w:r w:rsidRPr="00890715">
        <w:rPr>
          <w:shd w:val="clear" w:color="auto" w:fill="FFFFFF"/>
        </w:rPr>
        <w:t>ATGGTACCCCCAGTTATTCACCAAATCTGCTTTGGTCATTCCAATGCCGCGGTCAATAATGGAAAGAGTCTTGTTGACTTTGTCGAGCACAAGACGGATGAAGAACTCTGGTTGAGCATCGAGCTTGCTCTTGTCAGAATGATCCTCCACATTTTTTACTGCAACAACGGTGTAATCTCCTTGAGGCGGTGGCTTCAGAGGTGGTGGTGGGCGTCGACACCGGTGAGGAACAGAACAAAGCTGAGTCATAGTGGAGAGAACCCAAACCCAACGCGGATGAATCTGGTGCGTGACGGCGACGTCCCCGAGCAGGATGATGTCGTTGTCGTGGAGGATCTTGCGGTAACGACGGTGGTTGGTGCGGAGCAGCAGAGAGTGACTTTTCAAGTCGTACAAGAGGGTGTAATTCTAGAAAGGTTCTCTCAGTGTAGTGGGAATCTTATACAGCGATCTGGGTTGTTTTATCCTGGGGACTTCATGGTTGATAGTCTGCTTGCACAATTTTTGTGCAATGCCACGAAACGTTTTAAAGAAAGTGACATTGTCTGCGACTCAACCAAGATCGAGTTTGAAGAGCATGGAGGCGTGGAACGCGTCAAGACGAAGTTGAGATCCATGGAGAGCGGAATCCATGGAAGCTTGGGTTGCGGCGAGGTTGGCCATGGCGGCCTCGAGGCGGTCCAGGCTGGCGAAAGGTTCG</w:t>
      </w:r>
      <w:r w:rsidRPr="00890715">
        <w:rPr>
          <w:shd w:val="clear" w:color="auto" w:fill="FFFFFF"/>
        </w:rPr>
        <w:br/>
        <w:t>ACATCTGCCATGGAAGAGCGACAGAGAAGGGGGCAGCCTTATCGATGGACACCACTGACACACGAATTGCTTTAGGATCCATCCTCATCCTCCTTTTGATGTGTCTCTCTAACCTTTCAATAGCAGAGGTTATTTATTCTCCAGATGAGCTCTTGAGCATCAACTGTGGCTCTTCCTCCAACTTTTCCAGTCGCGATGGTCGCAACTGGACTGTAGACATCAATTTCCTCATAGCTGAAAGCCGTGTCAACTCGGTTGCTGCCCCTGCACTTACTCCAACTACCCAAGAGGGTCCTTACACCTATGCTCGTCTATCTCGCTCCCAATTCACTTACTCGTTCCCCGTCACTGCAGGCCCAAAGTTTCTTCGCCTCTTCTTCCACTCAACTTCATACCATAACTTTGATCGCCCCAATGCCTATTTCTCAGTCAAAGCTGGCTCATACACCCTCCTTCGAGATTTCAATGCTTCCCTCAATGCTGATGCTGATGACGGCCCTGGCCAGACCGACATCTTGTTCAGAGAGTATTGCATCAACCTTGAAGATGGTCAGAAGCAGCTCAACATAACCTTCATTCCAAGCAAAACAGCTCAACATCCATATTCGTACGCTTTCATCAATGGAATCGAGATTGTTTCAATGCCCCCTTATCTCTACTACACCAATCCTGACGTTGACATCTCTGGAGAGCCGCAAATTGTTGGAGGAGGAACATCTACTATTGAAAATAACTCAGCTCTCGAGACAATGTACCGGTTGAATGCTGGAGGACGAACAATCCCTTCATCAGAGGACACAGGTATGCTCAGGACCTGGGATGCCGACGACAAATACCTAACTATTAAACCTACATCATTATCTGTTGATTATGGGAAGAGTACTAAGCTCAGCTTTACTGCTATGGTTCCTAACTACACGGCACCAGACGAAGTGTACCGAACCGTAAGGGGTATGGGAACGAATTTTTCCGTCAACATGGGGTTCAACCTCACATGGAAGCTTCCCGTTGATTCTCGCTTCACCTACTTGTTTAGGTTACACTTTTGCCAGCTTGATCCACAAGTTACGGATGCTGGCGACCTAGAATTCTACATCTACATAGAGGATCAGTTGGTTAACGATAGGGCAGACGTTCTCTTTTGGACCGATAACCAGAAGGGTGTCCCAGTGGTTAGAGACTACATAGTTACCATCACAGGGAATCAGAAGAAATCAAATCTTTCACTGAAACTGCATCCTCACCCTCAAAGCATGTTCAAGGACGCAAACATAAACGCAATTGAGCTCTTCAAAATGGACGACTCAACAGGTAATCTCGCTGGACCCAACCCAGACCCTCCTCTACAAGCCCCTGACCACAATGGTTCCCTTGAAAACTCAAAAAAGAAAAGCAGCGGCACCACAAGAACCCTTGCCGCCGTCGCAGGTGCAGTTTCCGGTGTCATTTTGCTCTCCTTTATTGTCGCTTCCTTCCTCGTCAAGCGCAAGAAGAACGCTTCCGTCCACAAGGGTTCCAAGCAAAACTACGGAACCTCTCGCGGCGGTGGTTCATCATCGCTGCCAACCAACCTCTGCCGCCACTTCTCAATCGCGGAAATCAGAGCCGCCACCAATAACTTCGACGAACTCTTCGTGGTGGGCGTGGGAGGCTTTGGCAACGTGTACAAAGGCTACATCGATGACGGTTCAACACCTGTTGCAATCAAAAGACTCAAACCGGGTTCTCAGCAAGGTGTACAGGAGTTCATGAACGAGATCGAAATGTTGTCTCAGCTTCGTCATCTTCATCTTGTTTCCCTCATCGGTTACTGCTACGAGAGTGACGAGATGATACTGGTTTACGATTTCATGGATCGCGGAACCCTTAGTGATCATCTCTATGACTCTGATAACTCGTCCTTGTCGTGGAAGCAAAGGCTGCAGATCTGCTTAGGTGCTGCACGTGGACTGCATTATCTGCATACAGGTGCGAAGCACATGATCATTCACCGTGACGTGAAGAGCACCAACATCTTATTGGATGAAAAATGGGTGGCCAAGGTTTCAGACTTCGGGTTATCCAGAATTGGGCCCACTGGTTCTTCAATGACCCATGTGAGCACTCTGGTGAAAGGTAGCATTGGATATTTAGACCCGGAGTATTACAAACGACAGCGTTTAACGGAGAAGTCTGACGTATACTCCTTTGGGGTGGTGCTCTTGGAGGTATTGTGTGGGAGGCAACCCTTGATCCGTACGGCGGAGAAGCAAAAGATGTCACTGGTGGATTGGGCAAAGCATCACTACGAGAAGGGCTTTCTTGGTGAGATTGTGGATCCCTCACTGAAGGGCCAGATAGCAGCTGAGTGTTTGCGCAAATTTGGTGAGGTTGCGTTGAGCTGTTTGCTTGAGGATGGGACTCAGAGACCCTCCATGAACGACATTGTTGGGATGTTGGAGTTTGTTCTGCAGCTTCAGGATAGTGCTGTTAATGGAGTGGTGCCTTTGTTGGTGAGTGGTGGGGATTGTGAAGATAGTGAGGACATGTTTAGCAGTACCCATAGTAGTATACAACTTTCGGATTATAGTAACAGCACTGGATTGAACACCTCAAGCTATGGGAGTAAGGAATCTGACAGGTTGATCCGGGAGAATGTTTTCTCTGAGATTAAGGATCCAAAGGGACGATAA</w:t>
      </w:r>
    </w:p>
    <w:p w14:paraId="7354A031" w14:textId="5E2FFBF1" w:rsidR="00A21B04" w:rsidRDefault="00A21B04" w:rsidP="00A21B04">
      <w:pPr>
        <w:autoSpaceDE w:val="0"/>
        <w:autoSpaceDN w:val="0"/>
        <w:adjustRightInd w:val="0"/>
        <w:jc w:val="left"/>
        <w:rPr>
          <w:shd w:val="clear" w:color="auto" w:fill="FFFFFF"/>
        </w:rPr>
      </w:pPr>
      <w:r w:rsidRPr="00A21B04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GmCrRLK1L20</w:t>
      </w:r>
      <w:r w:rsidRPr="00A21B04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-RNAi fragment</w:t>
      </w:r>
      <w:r>
        <w:rPr>
          <w:shd w:val="clear" w:color="auto" w:fill="FFFFFF"/>
        </w:rPr>
        <w:t xml:space="preserve"> </w:t>
      </w:r>
      <w:r w:rsidRPr="00A21B04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is</w:t>
      </w:r>
      <w:r>
        <w:rPr>
          <w:shd w:val="clear" w:color="auto" w:fill="FFFFFF"/>
        </w:rPr>
        <w:t xml:space="preserve"> </w:t>
      </w:r>
      <w:r w:rsidRPr="00FD49FB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as follows</w:t>
      </w:r>
      <w: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:</w:t>
      </w:r>
    </w:p>
    <w:p w14:paraId="109275D5" w14:textId="77777777" w:rsidR="00A21B04" w:rsidRPr="00BB7210" w:rsidRDefault="00A21B04" w:rsidP="00A21B04">
      <w:pPr>
        <w:autoSpaceDE w:val="0"/>
        <w:autoSpaceDN w:val="0"/>
        <w:adjustRightInd w:val="0"/>
        <w:jc w:val="left"/>
        <w:rPr>
          <w:rStyle w:val="cdsodd"/>
          <w:shd w:val="clear" w:color="auto" w:fill="FFFFFF"/>
        </w:rPr>
      </w:pPr>
      <w:r>
        <w:t>CATGCCATGGTATAGACCCAGAGTATTATAAGCGGCATCATTTGACGGACAAGTCTGACGTGTACGCTTTCGGGGTAGTGTTGTTTGAGGTACTGTGCGCTCGTCCGCCTCTTATACGCAATGAAGATCCCAAACAGGAGTCGCTTGCTAAGTGGGTTAGGTACTGTTACCAAAGTGGGACCATGGACCAGATTGTGGACCCCACGTTGAAGGGGAGGATCGCGCCTGAATGCTTCCGGAGGTTTTGCCATATTGGGGTGAGTTGTTTGTCAGAGGTTGGGACGCAGAGGCCGTCGATGAAAGATGTTGTTTTCATGTTGGAGTCTACTCTGCAGGTGCAAGAGAGCGCGGAGAATGTAAAAAGAGGAAATTAGGATCCGATCGAAAAACGGGAGTCTGCCCCTAAGACAGATAAGCCGCCAAGAAGGCGCAAGTCAACCGCGAGTTGTTGTATCATATCTACTGACAAAGATCACAAATGGGATGGCTGATTAGATACCTTGGCCTCCCAGATCGATTCCTAATTTCCTCTTTTTACATTCTCCGCGCTCTCTTGCACCTGCAGAGTAGACTCCAACATGAAAACAACATCTTTCATCGACGGCCTCTGCGTCCCAACCTCTGACAAACAACTCACCCCAATATGGCAAAACCTCCGGAAGCATTCAGGCGCGATCCTCCCCTTCAACGTGGGGTCCACAATCTGGTCCATGGTCCCACTTTGGTAACAGTACCTAACCCACTTAGCAAGCGACTCCTGTTTGGGATCTTCATTGCGTATAAGAGGCGGACGAGCGCACAGTACCTCAAACAACACTACCCCGAAAGCGTACACGTCAGACTTGTCCGTCAAATGATGCCGCTTATAATACTCTGGGTCTATAGGTGACCC</w:t>
      </w:r>
    </w:p>
    <w:p w14:paraId="7C86433C" w14:textId="77777777" w:rsidR="00106696" w:rsidRPr="00A21B04" w:rsidRDefault="00106696" w:rsidP="00096AC1">
      <w:pPr>
        <w:autoSpaceDE w:val="0"/>
        <w:autoSpaceDN w:val="0"/>
        <w:adjustRightInd w:val="0"/>
        <w:jc w:val="left"/>
        <w:rPr>
          <w:shd w:val="clear" w:color="auto" w:fill="FFFFFF"/>
        </w:rPr>
      </w:pPr>
    </w:p>
    <w:sectPr w:rsidR="00106696" w:rsidRPr="00A21B04" w:rsidSect="00897559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A4B81E" w14:textId="77777777" w:rsidR="005820C7" w:rsidRDefault="005820C7" w:rsidP="00F63111">
      <w:r>
        <w:separator/>
      </w:r>
    </w:p>
  </w:endnote>
  <w:endnote w:type="continuationSeparator" w:id="0">
    <w:p w14:paraId="16207D76" w14:textId="77777777" w:rsidR="005820C7" w:rsidRDefault="005820C7" w:rsidP="00F63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6F2E21" w14:textId="77777777" w:rsidR="005820C7" w:rsidRDefault="005820C7" w:rsidP="00F63111">
      <w:r>
        <w:separator/>
      </w:r>
    </w:p>
  </w:footnote>
  <w:footnote w:type="continuationSeparator" w:id="0">
    <w:p w14:paraId="00AAFA5C" w14:textId="77777777" w:rsidR="005820C7" w:rsidRDefault="005820C7" w:rsidP="00F631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132"/>
    <w:rsid w:val="0005615A"/>
    <w:rsid w:val="000803DF"/>
    <w:rsid w:val="00096AC1"/>
    <w:rsid w:val="000B1C70"/>
    <w:rsid w:val="00100D8E"/>
    <w:rsid w:val="00106696"/>
    <w:rsid w:val="00140716"/>
    <w:rsid w:val="002648C8"/>
    <w:rsid w:val="002A0684"/>
    <w:rsid w:val="003028F5"/>
    <w:rsid w:val="005820C7"/>
    <w:rsid w:val="005E210D"/>
    <w:rsid w:val="005E2878"/>
    <w:rsid w:val="0070352A"/>
    <w:rsid w:val="007172FE"/>
    <w:rsid w:val="007C2267"/>
    <w:rsid w:val="007D6EED"/>
    <w:rsid w:val="00890715"/>
    <w:rsid w:val="00897559"/>
    <w:rsid w:val="008D7485"/>
    <w:rsid w:val="0093495C"/>
    <w:rsid w:val="009551CC"/>
    <w:rsid w:val="00957A8C"/>
    <w:rsid w:val="00A21B04"/>
    <w:rsid w:val="00A862D2"/>
    <w:rsid w:val="00AB4F1F"/>
    <w:rsid w:val="00B03213"/>
    <w:rsid w:val="00BB7210"/>
    <w:rsid w:val="00D111C0"/>
    <w:rsid w:val="00EB10EE"/>
    <w:rsid w:val="00EC7132"/>
    <w:rsid w:val="00F63111"/>
    <w:rsid w:val="00FD49FB"/>
    <w:rsid w:val="00FD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9C0549"/>
  <w15:chartTrackingRefBased/>
  <w15:docId w15:val="{83A478B2-1D09-4353-896A-82C1F54FD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31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31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31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31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311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862D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62D2"/>
    <w:rPr>
      <w:sz w:val="18"/>
      <w:szCs w:val="18"/>
    </w:rPr>
  </w:style>
  <w:style w:type="character" w:customStyle="1" w:styleId="utr3odd">
    <w:name w:val="utr3odd"/>
    <w:basedOn w:val="a0"/>
    <w:rsid w:val="00957A8C"/>
  </w:style>
  <w:style w:type="character" w:customStyle="1" w:styleId="cdsodd">
    <w:name w:val="cdsodd"/>
    <w:basedOn w:val="a0"/>
    <w:rsid w:val="008D7485"/>
  </w:style>
  <w:style w:type="character" w:customStyle="1" w:styleId="utr5odd">
    <w:name w:val="utr5odd"/>
    <w:basedOn w:val="a0"/>
    <w:rsid w:val="00EB10EE"/>
  </w:style>
  <w:style w:type="character" w:customStyle="1" w:styleId="cdseven">
    <w:name w:val="cdseven"/>
    <w:basedOn w:val="a0"/>
    <w:rsid w:val="009551CC"/>
  </w:style>
  <w:style w:type="table" w:styleId="a9">
    <w:name w:val="Table Grid"/>
    <w:basedOn w:val="a1"/>
    <w:qFormat/>
    <w:rsid w:val="001066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qFormat/>
    <w:rsid w:val="001066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rsid w:val="00106696"/>
    <w:rPr>
      <w:rFonts w:ascii="宋体" w:eastAsia="宋体" w:hAnsi="宋体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427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6</Pages>
  <Words>2166</Words>
  <Characters>12347</Characters>
  <Application>Microsoft Office Word</Application>
  <DocSecurity>0</DocSecurity>
  <Lines>102</Lines>
  <Paragraphs>28</Paragraphs>
  <ScaleCrop>false</ScaleCrop>
  <Company/>
  <LinksUpToDate>false</LinksUpToDate>
  <CharactersWithSpaces>14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气</dc:creator>
  <cp:keywords/>
  <dc:description/>
  <cp:lastModifiedBy>王 志气</cp:lastModifiedBy>
  <cp:revision>14</cp:revision>
  <dcterms:created xsi:type="dcterms:W3CDTF">2020-09-30T06:08:00Z</dcterms:created>
  <dcterms:modified xsi:type="dcterms:W3CDTF">2021-02-17T02:36:00Z</dcterms:modified>
</cp:coreProperties>
</file>